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360"/>
        <w:jc w:val="left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>Supplementary method</w:t>
      </w:r>
    </w:p>
    <w:p>
      <w:pPr>
        <w:pStyle w:val="Normal"/>
        <w:snapToGrid w:val="false"/>
        <w:spacing w:lineRule="auto" w:line="360"/>
        <w:jc w:val="left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eastAsia="等线" w:cs="Times New Roman" w:ascii="Times New Roman" w:hAnsi="Times New Roman"/>
          <w:b/>
          <w:bCs/>
          <w:sz w:val="24"/>
          <w:szCs w:val="22"/>
          <w:lang w:bidi="ar"/>
        </w:rPr>
        <w:t>Laboratory data collection</w:t>
      </w:r>
    </w:p>
    <w:p>
      <w:pPr>
        <w:pStyle w:val="Normal"/>
        <w:snapToGrid w:val="false"/>
        <w:spacing w:lineRule="auto" w:line="360"/>
        <w:rPr>
          <w:rFonts w:ascii="Times New Roman" w:hAnsi="Times New Roman" w:eastAsia="等线" w:cs="Times New Roman"/>
          <w:sz w:val="24"/>
          <w:szCs w:val="22"/>
          <w:lang w:bidi="ar"/>
        </w:rPr>
      </w:pPr>
      <w:r>
        <w:rPr>
          <w:rFonts w:eastAsia="等线" w:cs="Times New Roman" w:ascii="Times New Roman" w:hAnsi="Times New Roman"/>
          <w:sz w:val="24"/>
          <w:szCs w:val="22"/>
          <w:lang w:bidi="ar"/>
        </w:rPr>
        <w:t>White blood cell count (WBC) (normal range: 4.0–10.0 × 10^9/L), neutrophil count (NEUT#) (normal range: 1.8–6.4 × 10^9/L), red blood cell count (RBC) (normal range: 4.0–5.5 × 10^12/L), hemoglobin (HB) (normal range: 130–175 g/L), platelet count (PLT) (normal range: 100–300 × 10^9/L) was measured by automated cell counter. Serum C-reactive protein (CRP) (normal range: 0–3 mg/L), and plasma D-dimer (normal range: 0–0.55 mg/L FEU) was measured by immunoturbidimetric assay. Serum albumin (ALB) (normal range: 35.0–50.0 g/L) was measured by bromocresol green method. C1-inhibitor concentration (C1-INH) (normal range: 81.46–291.29 ug/mL) and complement C4 concentration (C4) (normal range: 72.85–372.95 ug/mL) was obtained by tandem mass spectrometry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LineNumbering">
    <w:name w:val="Lin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15T15:05:00Z</dcterms:created>
  <dc:creator>mhy</dc:creator>
  <dc:description/>
  <dc:language>en-US</dc:language>
  <cp:lastModifiedBy>匪兵乙</cp:lastModifiedBy>
  <dcterms:modified xsi:type="dcterms:W3CDTF">2025-07-21T21:21:43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E6715DDF41B34C8B81B08DEC0D1070AE_12</vt:lpwstr>
  </property>
  <property fmtid="{D5CDD505-2E9C-101B-9397-08002B2CF9AE}" pid="3" name="KSOProductBuildVer">
    <vt:lpwstr>2052-12.1.0.21915</vt:lpwstr>
  </property>
  <property fmtid="{D5CDD505-2E9C-101B-9397-08002B2CF9AE}" pid="4" name="KSOTemplateDocerSaveRecord">
    <vt:lpwstr>eyJoZGlkIjoiNmE4YWE2NWM2NjkyMzUxOGRkNDNkNjJlMmYxYjJlZDkiLCJ1c2VySWQiOiIzMjI0MDExNTUifQ==</vt:lpwstr>
  </property>
</Properties>
</file>